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E0" w:rsidRPr="00C4632C" w:rsidRDefault="006B4592" w:rsidP="00B271E0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Table S4</w:t>
      </w:r>
      <w:r w:rsidR="00B271E0" w:rsidRPr="00C4632C">
        <w:rPr>
          <w:rFonts w:cs="Arial"/>
          <w:b/>
          <w:lang w:val="en-GB"/>
        </w:rPr>
        <w:t>:</w:t>
      </w:r>
    </w:p>
    <w:p w:rsidR="00B271E0" w:rsidRPr="00C4632C" w:rsidRDefault="00F4302A" w:rsidP="007D5F9A">
      <w:pPr>
        <w:spacing w:after="200"/>
        <w:rPr>
          <w:rFonts w:cs="Arial"/>
          <w:b/>
          <w:lang w:val="en-US"/>
        </w:rPr>
      </w:pPr>
      <w:r w:rsidRPr="00C4632C">
        <w:rPr>
          <w:rFonts w:cs="Arial"/>
          <w:b/>
          <w:lang w:val="en-GB"/>
        </w:rPr>
        <w:t xml:space="preserve">Statistical analysis for </w:t>
      </w:r>
      <w:r w:rsidR="00855FA1">
        <w:rPr>
          <w:b/>
          <w:lang w:val="en-US"/>
        </w:rPr>
        <w:t>S protein</w:t>
      </w:r>
      <w:r w:rsidR="00AB2BF6" w:rsidRPr="008D7B5D">
        <w:rPr>
          <w:b/>
          <w:lang w:val="en-US"/>
        </w:rPr>
        <w:t>-specific IgG</w:t>
      </w:r>
      <w:r w:rsidR="006B4592">
        <w:rPr>
          <w:b/>
          <w:lang w:val="en-US"/>
        </w:rPr>
        <w:t>2</w:t>
      </w:r>
      <w:r w:rsidR="00462DBC">
        <w:rPr>
          <w:rFonts w:cs="Arial"/>
          <w:b/>
          <w:lang w:val="en-GB"/>
        </w:rPr>
        <w:t xml:space="preserve"> </w:t>
      </w:r>
      <w:r w:rsidR="00AB2BF6">
        <w:rPr>
          <w:rFonts w:cs="Arial"/>
          <w:b/>
          <w:lang w:val="en-GB"/>
        </w:rPr>
        <w:t xml:space="preserve">in pigs </w:t>
      </w:r>
      <w:r w:rsidR="00462DBC">
        <w:rPr>
          <w:rFonts w:cs="Arial"/>
          <w:b/>
          <w:lang w:val="en-GB"/>
        </w:rPr>
        <w:t>(</w:t>
      </w:r>
      <w:r w:rsidRPr="00C4632C">
        <w:rPr>
          <w:rFonts w:cs="Arial"/>
          <w:b/>
          <w:lang w:val="en-GB"/>
        </w:rPr>
        <w:t>Figure 4</w:t>
      </w:r>
      <w:r w:rsidR="006B4592">
        <w:rPr>
          <w:rFonts w:cs="Arial"/>
          <w:b/>
          <w:lang w:val="en-GB"/>
        </w:rPr>
        <w:t>D</w:t>
      </w:r>
      <w:r w:rsidRPr="00C4632C">
        <w:rPr>
          <w:rFonts w:cs="Arial"/>
          <w:b/>
          <w:lang w:val="en-US"/>
        </w:rPr>
        <w:t>)</w:t>
      </w:r>
      <w:r w:rsidR="00B271E0" w:rsidRPr="00C4632C">
        <w:rPr>
          <w:rFonts w:cs="Arial"/>
          <w:b/>
          <w:lang w:val="en-US"/>
        </w:rPr>
        <w:t>.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278"/>
        <w:gridCol w:w="4670"/>
        <w:gridCol w:w="1523"/>
      </w:tblGrid>
      <w:tr w:rsidR="008D7B5D" w:rsidRPr="00C4632C" w:rsidTr="00CA410F">
        <w:tc>
          <w:tcPr>
            <w:tcW w:w="709" w:type="dxa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Day </w:t>
            </w:r>
          </w:p>
        </w:tc>
        <w:tc>
          <w:tcPr>
            <w:tcW w:w="2278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Statistical test</w:t>
            </w:r>
          </w:p>
        </w:tc>
        <w:tc>
          <w:tcPr>
            <w:tcW w:w="4670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Groups </w:t>
            </w:r>
          </w:p>
        </w:tc>
        <w:tc>
          <w:tcPr>
            <w:tcW w:w="1523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p-value</w:t>
            </w:r>
          </w:p>
        </w:tc>
      </w:tr>
      <w:tr w:rsidR="008D7B5D" w:rsidRPr="00F4302A" w:rsidTr="00CA410F">
        <w:tc>
          <w:tcPr>
            <w:tcW w:w="709" w:type="dxa"/>
          </w:tcPr>
          <w:p w:rsidR="008D7B5D" w:rsidRPr="003D039D" w:rsidRDefault="00855FA1" w:rsidP="008D7B5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8D7B5D" w:rsidRPr="003D039D" w:rsidRDefault="006B4592" w:rsidP="00DF746C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8D7B5D" w:rsidRPr="003D039D" w:rsidRDefault="007F0CB3" w:rsidP="006B459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</w:t>
            </w:r>
            <w:r w:rsidR="006B4592">
              <w:rPr>
                <w:lang w:val="en-US"/>
              </w:rPr>
              <w:t>24</w:t>
            </w:r>
          </w:p>
        </w:tc>
      </w:tr>
      <w:tr w:rsidR="008D7B5D" w:rsidRPr="00F4302A" w:rsidTr="00CA410F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8D7B5D" w:rsidRPr="003D039D" w:rsidRDefault="006B4592" w:rsidP="00DF746C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noBreakHyphen/>
              <w:t>B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6B4592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</w:t>
            </w:r>
            <w:r w:rsidR="006B4592">
              <w:rPr>
                <w:rFonts w:cs="Arial"/>
                <w:lang w:val="en-US"/>
              </w:rPr>
              <w:t>5</w:t>
            </w:r>
          </w:p>
        </w:tc>
      </w:tr>
      <w:tr w:rsidR="006B4592" w:rsidRPr="006B4592" w:rsidTr="00CA410F">
        <w:tc>
          <w:tcPr>
            <w:tcW w:w="709" w:type="dxa"/>
          </w:tcPr>
          <w:p w:rsidR="006B4592" w:rsidRPr="003D039D" w:rsidRDefault="006B4592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6B4592" w:rsidRPr="003D039D" w:rsidRDefault="006B4592" w:rsidP="003D039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6B4592" w:rsidRDefault="006B4592" w:rsidP="00DF746C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6B4592" w:rsidRPr="003D039D" w:rsidRDefault="006B4592" w:rsidP="006B459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</w:t>
            </w:r>
          </w:p>
        </w:tc>
      </w:tr>
      <w:tr w:rsidR="007F0CB3" w:rsidRPr="00F4302A" w:rsidTr="00CA410F">
        <w:tc>
          <w:tcPr>
            <w:tcW w:w="709" w:type="dxa"/>
          </w:tcPr>
          <w:p w:rsidR="007F0CB3" w:rsidRPr="003D039D" w:rsidRDefault="006B4592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7F0CB3" w:rsidRDefault="006B4592" w:rsidP="00DF746C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6B459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</w:t>
            </w:r>
            <w:r w:rsidR="006B4592">
              <w:rPr>
                <w:lang w:val="en-US"/>
              </w:rPr>
              <w:t>1</w:t>
            </w:r>
          </w:p>
        </w:tc>
      </w:tr>
      <w:tr w:rsidR="007F0CB3" w:rsidRPr="00F4302A" w:rsidTr="00CA410F">
        <w:tc>
          <w:tcPr>
            <w:tcW w:w="709" w:type="dxa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7F0CB3" w:rsidRPr="003D039D" w:rsidRDefault="006B4592" w:rsidP="00DF746C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low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6B4592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</w:t>
            </w:r>
            <w:r w:rsidR="006B4592">
              <w:rPr>
                <w:rFonts w:cs="Arial"/>
                <w:lang w:val="en-US"/>
              </w:rPr>
              <w:t>1</w:t>
            </w:r>
          </w:p>
        </w:tc>
      </w:tr>
      <w:tr w:rsidR="006B4592" w:rsidRPr="00F4302A" w:rsidTr="00CA410F">
        <w:tc>
          <w:tcPr>
            <w:tcW w:w="709" w:type="dxa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2278" w:type="dxa"/>
            <w:vAlign w:val="center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6B4592" w:rsidRDefault="006B4592" w:rsidP="00DF746C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6B4592" w:rsidRPr="003D039D" w:rsidRDefault="006B4592" w:rsidP="006B459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6B4592" w:rsidRPr="00F4302A" w:rsidTr="00CA410F">
        <w:tc>
          <w:tcPr>
            <w:tcW w:w="709" w:type="dxa"/>
          </w:tcPr>
          <w:p w:rsidR="006B4592" w:rsidRDefault="006B459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6B4592" w:rsidRPr="003D039D" w:rsidRDefault="006B4592" w:rsidP="00DF746C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6B4592" w:rsidRDefault="006B4592" w:rsidP="00082CB3">
            <w:pPr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 w:rsidR="006B4592" w:rsidRPr="00F4302A" w:rsidTr="00CA410F">
        <w:tc>
          <w:tcPr>
            <w:tcW w:w="709" w:type="dxa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6B4592" w:rsidRPr="003D039D" w:rsidRDefault="006B4592" w:rsidP="00DF746C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low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</w:p>
        </w:tc>
        <w:tc>
          <w:tcPr>
            <w:tcW w:w="1523" w:type="dxa"/>
            <w:vAlign w:val="center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17</w:t>
            </w:r>
          </w:p>
        </w:tc>
      </w:tr>
      <w:tr w:rsidR="006B4592" w:rsidRPr="006B4592" w:rsidTr="00CA410F">
        <w:tc>
          <w:tcPr>
            <w:tcW w:w="709" w:type="dxa"/>
          </w:tcPr>
          <w:p w:rsidR="006B4592" w:rsidRPr="003D039D" w:rsidRDefault="006B4592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6B4592" w:rsidRPr="003D039D" w:rsidRDefault="006B4592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6B4592" w:rsidRDefault="006B4592" w:rsidP="00DF746C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6B4592" w:rsidRPr="003D039D" w:rsidRDefault="006B4592" w:rsidP="007F0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2</w:t>
            </w:r>
          </w:p>
        </w:tc>
      </w:tr>
      <w:tr w:rsidR="006B4592" w:rsidRPr="006B4592" w:rsidTr="00CA410F">
        <w:tc>
          <w:tcPr>
            <w:tcW w:w="709" w:type="dxa"/>
          </w:tcPr>
          <w:p w:rsidR="006B4592" w:rsidRPr="003D039D" w:rsidRDefault="006B4592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6B4592" w:rsidRPr="003D039D" w:rsidRDefault="006B4592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6B4592" w:rsidRDefault="006B4592" w:rsidP="00DF746C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6B4592" w:rsidRDefault="006B4592" w:rsidP="007F0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4</w:t>
            </w:r>
          </w:p>
        </w:tc>
      </w:tr>
      <w:tr w:rsidR="006B4592" w:rsidRPr="00F4302A" w:rsidTr="00CA410F">
        <w:tc>
          <w:tcPr>
            <w:tcW w:w="709" w:type="dxa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</w:t>
            </w:r>
          </w:p>
        </w:tc>
        <w:tc>
          <w:tcPr>
            <w:tcW w:w="2278" w:type="dxa"/>
            <w:vAlign w:val="center"/>
          </w:tcPr>
          <w:p w:rsidR="006B4592" w:rsidRPr="003D039D" w:rsidRDefault="006B4592" w:rsidP="00082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6B4592" w:rsidRPr="003D039D" w:rsidRDefault="006B4592" w:rsidP="00DF746C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6B4592" w:rsidRDefault="00F14572" w:rsidP="00082CB3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F14572" w:rsidRPr="00F4302A" w:rsidTr="00CA410F">
        <w:tc>
          <w:tcPr>
            <w:tcW w:w="709" w:type="dxa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F14572" w:rsidRPr="003D039D" w:rsidRDefault="00F14572" w:rsidP="00DF746C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noBreakHyphen/>
              <w:t>B</w:t>
            </w:r>
          </w:p>
        </w:tc>
        <w:tc>
          <w:tcPr>
            <w:tcW w:w="1523" w:type="dxa"/>
            <w:vAlign w:val="center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4</w:t>
            </w:r>
          </w:p>
        </w:tc>
      </w:tr>
      <w:tr w:rsidR="00F14572" w:rsidRPr="00F14572" w:rsidTr="00CA410F">
        <w:tc>
          <w:tcPr>
            <w:tcW w:w="709" w:type="dxa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F14572" w:rsidRDefault="00F14572" w:rsidP="00DF746C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7</w:t>
            </w:r>
          </w:p>
        </w:tc>
      </w:tr>
      <w:tr w:rsidR="00F14572" w:rsidRPr="00F14572" w:rsidTr="00CA410F">
        <w:tc>
          <w:tcPr>
            <w:tcW w:w="709" w:type="dxa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F14572" w:rsidRPr="003D039D" w:rsidRDefault="00F14572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F14572" w:rsidRDefault="00F14572" w:rsidP="00DF746C">
            <w:pPr>
              <w:rPr>
                <w:lang w:val="en-US"/>
              </w:rPr>
            </w:pPr>
            <w:r w:rsidRPr="00F14572">
              <w:rPr>
                <w:lang w:val="en-US"/>
              </w:rPr>
              <w:t xml:space="preserve">high </w:t>
            </w:r>
            <w:r w:rsidR="00DF746C">
              <w:rPr>
                <w:lang w:val="en-US"/>
              </w:rPr>
              <w:t xml:space="preserve">S </w:t>
            </w:r>
            <w:r>
              <w:rPr>
                <w:lang w:val="en-US"/>
              </w:rPr>
              <w:t>/</w:t>
            </w:r>
            <w:r w:rsidR="00DF746C">
              <w:rPr>
                <w:lang w:val="en-US"/>
              </w:rPr>
              <w:t xml:space="preserve"> </w:t>
            </w:r>
            <w:r w:rsidRPr="00F14572">
              <w:rPr>
                <w:lang w:val="en-US"/>
              </w:rPr>
              <w:t xml:space="preserve">mid </w:t>
            </w:r>
            <w:r w:rsidR="00DF746C"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F14572" w:rsidRDefault="00F14572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6</w:t>
            </w:r>
          </w:p>
        </w:tc>
      </w:tr>
    </w:tbl>
    <w:p w:rsidR="003A429C" w:rsidRPr="00B271E0" w:rsidRDefault="00F4302A" w:rsidP="00F4302A">
      <w:pPr>
        <w:spacing w:before="200"/>
        <w:rPr>
          <w:lang w:val="en-US"/>
        </w:rPr>
      </w:pPr>
      <w:r>
        <w:rPr>
          <w:lang w:val="en-US"/>
        </w:rPr>
        <w:t>Other days and group comparisons</w:t>
      </w:r>
      <w:r w:rsidR="00DF746C">
        <w:rPr>
          <w:lang w:val="en-US"/>
        </w:rPr>
        <w:t xml:space="preserve"> </w:t>
      </w:r>
      <w:r w:rsidR="00735BDB">
        <w:rPr>
          <w:lang w:val="en-US"/>
        </w:rPr>
        <w:t>wer</w:t>
      </w:r>
      <w:bookmarkStart w:id="0" w:name="_GoBack"/>
      <w:bookmarkEnd w:id="0"/>
      <w:r w:rsidR="00DF746C">
        <w:rPr>
          <w:lang w:val="en-US"/>
        </w:rPr>
        <w:t>e</w:t>
      </w:r>
      <w:r>
        <w:rPr>
          <w:lang w:val="en-US"/>
        </w:rPr>
        <w:t xml:space="preserve"> not significant.</w:t>
      </w:r>
    </w:p>
    <w:sectPr w:rsidR="003A429C" w:rsidRPr="00B271E0" w:rsidSect="003A4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0771D"/>
    <w:multiLevelType w:val="multilevel"/>
    <w:tmpl w:val="0407001D"/>
    <w:styleLink w:val="Schlussbericht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E0"/>
    <w:rsid w:val="00116CB9"/>
    <w:rsid w:val="001B3F85"/>
    <w:rsid w:val="00243C2B"/>
    <w:rsid w:val="00380C34"/>
    <w:rsid w:val="003A429C"/>
    <w:rsid w:val="003D039D"/>
    <w:rsid w:val="004244BA"/>
    <w:rsid w:val="00462DBC"/>
    <w:rsid w:val="006B4592"/>
    <w:rsid w:val="006E4C57"/>
    <w:rsid w:val="00735BDB"/>
    <w:rsid w:val="007D5F9A"/>
    <w:rsid w:val="007F0CB3"/>
    <w:rsid w:val="008123BF"/>
    <w:rsid w:val="00855FA1"/>
    <w:rsid w:val="008D7B5D"/>
    <w:rsid w:val="009C61BF"/>
    <w:rsid w:val="00A708A3"/>
    <w:rsid w:val="00AB2BF6"/>
    <w:rsid w:val="00AC6953"/>
    <w:rsid w:val="00B271E0"/>
    <w:rsid w:val="00B944CE"/>
    <w:rsid w:val="00C4632C"/>
    <w:rsid w:val="00C8630F"/>
    <w:rsid w:val="00CA410F"/>
    <w:rsid w:val="00CB1842"/>
    <w:rsid w:val="00DF746C"/>
    <w:rsid w:val="00E2130B"/>
    <w:rsid w:val="00EF2439"/>
    <w:rsid w:val="00F03627"/>
    <w:rsid w:val="00F14572"/>
    <w:rsid w:val="00F4302A"/>
    <w:rsid w:val="00FA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41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410F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41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410F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</dc:creator>
  <cp:lastModifiedBy>ae</cp:lastModifiedBy>
  <cp:revision>7</cp:revision>
  <dcterms:created xsi:type="dcterms:W3CDTF">2014-03-27T12:04:00Z</dcterms:created>
  <dcterms:modified xsi:type="dcterms:W3CDTF">2014-04-11T09:55:00Z</dcterms:modified>
</cp:coreProperties>
</file>